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73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6217"/>
        <w:gridCol w:w="2976"/>
      </w:tblGrid>
      <w:tr w:rsidR="00B7171C" w:rsidRPr="00B7171C" w14:paraId="70545ADF" w14:textId="77777777" w:rsidTr="00B7171C">
        <w:trPr>
          <w:trHeight w:val="300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443A7" w14:textId="125BAFEF" w:rsidR="00B7171C" w:rsidRPr="00B7171C" w:rsidRDefault="00B7171C" w:rsidP="00B7171C">
            <w:pPr>
              <w:spacing w:after="0" w:line="240" w:lineRule="auto"/>
              <w:ind w:right="61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Suplemental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 Table </w:t>
            </w:r>
            <w:r w:rsidR="003E6AF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4</w:t>
            </w:r>
            <w:bookmarkStart w:id="0" w:name="_GoBack"/>
            <w:bookmarkEnd w:id="0"/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quences included in the phylogenetic tree</w:t>
            </w:r>
          </w:p>
        </w:tc>
      </w:tr>
      <w:tr w:rsidR="00B7171C" w:rsidRPr="00B7171C" w14:paraId="42CD9E09" w14:textId="77777777" w:rsidTr="00B7171C">
        <w:trPr>
          <w:trHeight w:val="300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0AE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GI number</w:t>
            </w:r>
          </w:p>
        </w:tc>
        <w:tc>
          <w:tcPr>
            <w:tcW w:w="6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384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Full nam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0AAF" w14:textId="77777777" w:rsidR="00B7171C" w:rsidRPr="00B7171C" w:rsidRDefault="00B7171C" w:rsidP="00B7171C">
            <w:pPr>
              <w:spacing w:after="0" w:line="240" w:lineRule="auto"/>
              <w:ind w:right="61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Specie</w:t>
            </w:r>
          </w:p>
        </w:tc>
      </w:tr>
      <w:tr w:rsidR="00B7171C" w:rsidRPr="00B7171C" w14:paraId="2C7C951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5349D8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nb-NO"/>
              </w:rPr>
              <w:t>IL-1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E8C313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nb-NO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348D76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nb-NO"/>
              </w:rPr>
            </w:pPr>
          </w:p>
        </w:tc>
      </w:tr>
      <w:tr w:rsidR="00B7171C" w:rsidRPr="00B7171C" w14:paraId="391D3B2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271355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i|100773358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C17AF6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738075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3B1051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eastAsia="nb-NO"/>
              </w:rPr>
              <w:t>Nothobranch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eastAsia="nb-NO"/>
              </w:rPr>
              <w:t>furzer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eastAsia="nb-NO"/>
              </w:rPr>
              <w:t xml:space="preserve"> </w:t>
            </w:r>
          </w:p>
        </w:tc>
      </w:tr>
      <w:tr w:rsidR="00B7171C" w:rsidRPr="00B7171C" w14:paraId="4268C61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173A51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3936687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C91D76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8 isoform X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2012EA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ticula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F85600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8853ED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4113395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AC9BFE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isoform X1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8D431B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Kryptolebia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rmor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7C560F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AC0C44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4113395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035CCC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isoform X2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AFEB07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Kryptolebia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rmor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46DB94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26789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0891337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0ED18E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494057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2E19DC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rimichthy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roce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771B82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06A7DB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1089724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064A42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09205098 isoform X3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FF93BA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re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niloticus </w:t>
            </w:r>
          </w:p>
        </w:tc>
      </w:tr>
      <w:tr w:rsidR="00B7171C" w:rsidRPr="00B7171C" w14:paraId="3FFD476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0B2938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1089724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DD24FF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09205098 isoform X4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852EA9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re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niloticus </w:t>
            </w:r>
          </w:p>
        </w:tc>
      </w:tr>
      <w:tr w:rsidR="00B7171C" w:rsidRPr="00B7171C" w14:paraId="00F5C6A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2A8A03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3000402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A1661F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9510913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7B9762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ippocamp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ome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E56D1E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FD3A9E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4829466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629A83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L-18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727D65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Miichthys miiuy </w:t>
            </w:r>
          </w:p>
        </w:tc>
      </w:tr>
      <w:tr w:rsidR="00B7171C" w:rsidRPr="00B7171C" w14:paraId="37C34A8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C0306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5890763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F0E18A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9905603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AD4260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kisutch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2C1E4C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0E3C2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6891531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F26D00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09992315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F0876C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b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ergyl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863B6F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732F8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6891531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4F39B4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09992315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098939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b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ergyl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1377B2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46E0B4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1132605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CB3607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8 isoform X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888552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205663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87D6E8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1132605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F05EA3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8 isoform X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F7159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80B122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2EB30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2900298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E97011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-like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211984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canth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olyacant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B037D4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C3B3B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1606383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DD24CB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isoform X1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7D6158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Xiphopho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cul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C64E2C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FEA0C5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3466427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0E7857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CF84B1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riche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n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tirostris</w:t>
            </w:r>
            <w:proofErr w:type="spellEnd"/>
          </w:p>
        </w:tc>
      </w:tr>
      <w:tr w:rsidR="00B7171C" w:rsidRPr="00B7171C" w14:paraId="18652B3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55BF1A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4304040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351C6C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1949364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34425A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vel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lp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CDF807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C37F30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8991999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9747FF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2486949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55EB20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nogloss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emilaev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4F496A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550469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8991999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3B12E9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2486949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F55ADA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nogloss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emilaev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ADD522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643246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9522685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8D8910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ypothetical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SMAX5B 846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740C54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Scophthalm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xi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90C2E2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A519F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9522685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3E3538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ypothetical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SMAX5B 846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3095B9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Scophthalm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xi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B7CF5F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353C77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3496450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01801A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09205098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403A92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re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niloticus </w:t>
            </w:r>
          </w:p>
        </w:tc>
      </w:tr>
      <w:tr w:rsidR="00B7171C" w:rsidRPr="00B7171C" w14:paraId="0BE2E39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F4D26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3496450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239ADA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09205098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9C8153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re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niloticus </w:t>
            </w:r>
          </w:p>
        </w:tc>
      </w:tr>
      <w:tr w:rsidR="00B7171C" w:rsidRPr="00B7171C" w14:paraId="009A8E4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A428F3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8513318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67C3B7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8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70331C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A5C979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451A0A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20973682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A8CCC2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curso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68012C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m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a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30105A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D3019A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21351516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955E6E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F88ED3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m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a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84D139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43047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gi|22122082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B0EAAB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curso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CB8CAE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m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a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8F89CF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FF5D54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0366414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50513C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curso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ED4E8E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m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a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8B2635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A9C96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526063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09F636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DB660F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Takifugu rubripes </w:t>
            </w:r>
          </w:p>
        </w:tc>
      </w:tr>
      <w:tr w:rsidR="00B7171C" w:rsidRPr="00B7171C" w14:paraId="6354C87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9A776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526064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6E42A2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A31CB6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Takifugu rubripes </w:t>
            </w:r>
          </w:p>
        </w:tc>
      </w:tr>
      <w:tr w:rsidR="00B7171C" w:rsidRPr="00B7171C" w14:paraId="3FA6ABA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9C6BB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008000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9DCC1B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interleukin 18 form a, IL-18A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501585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C42773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13889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008000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06C1D2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8 form b, IL-18B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EA6B38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F44E72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CE4814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2912549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54043C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D75121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pa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aurata </w:t>
            </w:r>
          </w:p>
        </w:tc>
      </w:tr>
      <w:tr w:rsidR="00B7171C" w:rsidRPr="00B7171C" w14:paraId="124382A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64D6B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5151147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48D83E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isoform X2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409AD2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Xiphopho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cul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6DF8B8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2F865A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1749511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E60DD2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8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512374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formosa </w:t>
            </w:r>
          </w:p>
        </w:tc>
      </w:tr>
      <w:tr w:rsidR="00B7171C" w:rsidRPr="00B7171C" w14:paraId="152F4A2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F8100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5754744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F8AFA6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8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1B483C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tegaste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rti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332345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23C4EC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5888116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EA6D9E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8 isoform X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202097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ticula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7A1A1F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80F793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409593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4AB5F3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8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D6FDDE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Takifugu rubripes </w:t>
            </w:r>
          </w:p>
        </w:tc>
      </w:tr>
      <w:tr w:rsidR="00B7171C" w:rsidRPr="00B7171C" w14:paraId="3600A24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ED05F6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4224947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AE8828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8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4E450E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Eso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uc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10C02B5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5E815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5890694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195CB7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L18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AAC5A2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oeciliops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rolific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7D399D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D0A07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6197486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2A9A0D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8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08D4D1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tipinn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5DD917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BC28EB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6202062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1E9339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8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A6CAAB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exican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7400D0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23279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7411774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FB210F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8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D41900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prinod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varieg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51B6AE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F418CC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7038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0C1AA9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L18 MOUSE Interleukin-18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0B9707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M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uscu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06E2A9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E00CA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Q1411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953725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L18 HUMAN Interleukin-18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156224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Homo sapiens </w:t>
            </w:r>
          </w:p>
        </w:tc>
      </w:tr>
      <w:tr w:rsidR="00B7171C" w:rsidRPr="00B7171C" w14:paraId="6A86D56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64445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BA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A9F5A0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8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E4DD23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lang w:val="nb-NO" w:eastAsia="nb-NO"/>
              </w:rPr>
              <w:t>Cyclopterus lumpus</w:t>
            </w:r>
          </w:p>
        </w:tc>
      </w:tr>
      <w:tr w:rsidR="00B7171C" w:rsidRPr="00B7171C" w14:paraId="7017C39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B6DF6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  <w:t>IL-1b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FA5A20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0469D9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nb-NO" w:eastAsia="nb-NO"/>
              </w:rPr>
            </w:pPr>
          </w:p>
        </w:tc>
      </w:tr>
      <w:tr w:rsidR="00B7171C" w:rsidRPr="00B7171C" w14:paraId="7A3436B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B6E0E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4922202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4DFCE1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8F355E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ygocent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atterer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731B60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231D1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4922228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E1FA75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F637FF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ygocent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atterer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788FB7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921B97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4922228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DD59CB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6E919A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ygocent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atterer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465AD7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241D7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8327095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D8AFCC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811228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cleropage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formos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83667D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BD939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5886206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2D2DE8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EAF5AA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kisutch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9FE5C7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A3A06B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5888364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F202DA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084996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kisutch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04EE9D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E2D01D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5894628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FAD589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82BB86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kisutch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8B0E21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6DB87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04971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249B10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43467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1820D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pr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carpio </w:t>
            </w:r>
          </w:p>
        </w:tc>
      </w:tr>
      <w:tr w:rsidR="00B7171C" w:rsidRPr="00B7171C" w14:paraId="4403860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DFAF9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04971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45FA55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43498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4560B7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pr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carpio </w:t>
            </w:r>
          </w:p>
        </w:tc>
      </w:tr>
      <w:tr w:rsidR="00B7171C" w:rsidRPr="00B7171C" w14:paraId="54863ED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639057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gi|121124741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4949BE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42D9A5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EAE731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258C0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1133281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479E52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358BF4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42CEB7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581F59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1135317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5B7C9E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6CA265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B585E0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A52C9C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3794841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513363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D150B1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Gymnocypr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ecklon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CF9B60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1C348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4902176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D1897F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38A555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styana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mexicanus </w:t>
            </w:r>
          </w:p>
        </w:tc>
      </w:tr>
      <w:tr w:rsidR="00B7171C" w:rsidRPr="00B7171C" w14:paraId="7F4EDB6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2C87A2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4902177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00283E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B8A2F8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styana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mexicanus </w:t>
            </w:r>
          </w:p>
        </w:tc>
      </w:tr>
      <w:tr w:rsidR="00B7171C" w:rsidRPr="00B7171C" w14:paraId="783AE3B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F4432C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3877127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65C917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8469E7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ramormyrop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kingsleyae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A4A0415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63F008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4296816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A04307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DC3C42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vel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lp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66EEB2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8B7EA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4301740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685E0F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9156FC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vel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lp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62253C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84035A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4855604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256EC2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BAEA5F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vel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lp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4EC6DF5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DF579C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6743760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D4D716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F04598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shawytsch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827C7F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D4333E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6750610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62A43C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isoform X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E784CD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shawytsch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F29683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9301BA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6750610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5A1172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isoform X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00306D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shawytsch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C401BB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2904CE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6753603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4E390B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934738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shawytsch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BB8449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2732A7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422583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73211D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6E35EC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elanogram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eglef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C3AE62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2D6E6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5027818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4F1AC8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6739C2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achysu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fulvidrac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2EFC38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9C396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50327629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65369D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910C20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ngasianod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ypophthal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7E2E72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32E0FF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5296270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926D6B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beta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208D51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onge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riaste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C944E4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6CADEA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5765260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FCC361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b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844A5A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Gadus morhua </w:t>
            </w:r>
          </w:p>
        </w:tc>
      </w:tr>
      <w:tr w:rsidR="00B7171C" w:rsidRPr="00B7171C" w14:paraId="79ECCF1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8B429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6451003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985B9F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A3C649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vel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lp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4D346D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CD1D9D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6592936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99F966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b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A5AB4B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elanogram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eglef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818F38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850893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815276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4AC829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91B51A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4E33BE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44275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8513343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1A4FFA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1F0907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3B1EA0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C7E3E3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8628812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224FB3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FC6AB9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m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a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9F2227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B6B88B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2513709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7680E6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1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DFE258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arassi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ur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4B5278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9208C6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2513709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0B6A06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2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934ABF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arassi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ur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08E79D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4BB0E6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282197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723AE5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EE489F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pr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carpio </w:t>
            </w:r>
          </w:p>
        </w:tc>
      </w:tr>
      <w:tr w:rsidR="00B7171C" w:rsidRPr="00B7171C" w14:paraId="0EAFC905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4E4F92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0707589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F375B6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9B98EF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an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r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59A236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8BF8C6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1741491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779044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8A5397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an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r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4B2F7B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54D27D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1757421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BFD715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4F2E11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076BE0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D5193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gi|31809873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A34491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2E5AEF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533F35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65137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335662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EA9B9C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486AB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an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r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CB909B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50BDF7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80582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388F0A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784623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4E3CCF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B65F4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80583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C71668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-beta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576428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5E6BA5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23B5DA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814301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A857AE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1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DC9E86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arassi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ur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09925A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87C1D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814301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625642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2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380D5D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arassi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ur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AC5BB1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462B2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8786427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4F1FC1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261BE1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tenopharyngodon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idell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B951225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EA63EB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8786432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ABFB2B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738DD7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tenopharyngodon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idell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5F3338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E5EF4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9048325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0196ED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L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ABD946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emibag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cropte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56F015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E0BDC9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9301084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81A68F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838C87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tenopharyngodon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idell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8C0344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E93B32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3183191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34D011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C2F96F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pr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carpio </w:t>
            </w:r>
          </w:p>
        </w:tc>
      </w:tr>
      <w:tr w:rsidR="00B7171C" w:rsidRPr="00B7171C" w14:paraId="1EA6CE0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0A1CBB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760748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A10784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4E41FD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m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a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0DC98F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3AC89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8739537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A2E583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EFA3C0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lecoglossus altivelis </w:t>
            </w:r>
          </w:p>
        </w:tc>
      </w:tr>
      <w:tr w:rsidR="00B7171C" w:rsidRPr="00B7171C" w14:paraId="258080C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E4910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9891717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09C587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8FB8DE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an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r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711136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D86D2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0710479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2DFCFA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3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F2EF24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m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a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5CEAB7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522ABE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3672042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E29104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1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861AA4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arassi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arass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7496C2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494619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3672043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B70157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2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5F4B17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arassi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arass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77FE76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6C74EB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70809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7248D7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-beta 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052E74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pr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carpio </w:t>
            </w:r>
          </w:p>
        </w:tc>
      </w:tr>
      <w:tr w:rsidR="00B7171C" w:rsidRPr="00B7171C" w14:paraId="26C15D4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0DD85B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7125505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D5F2D1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750EDD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9C5143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32500A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7125509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D97E56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748AA9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Gadus morhua </w:t>
            </w:r>
          </w:p>
        </w:tc>
      </w:tr>
      <w:tr w:rsidR="00B7171C" w:rsidRPr="00B7171C" w14:paraId="79C02EC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8A6102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7125509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5C741A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3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82F4D9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EC6395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CCEBC5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7125510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21B426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3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ACE134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3ADF9D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5920E4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728308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F3A8DA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45889D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Gadus morhua </w:t>
            </w:r>
          </w:p>
        </w:tc>
      </w:tr>
      <w:tr w:rsidR="00B7171C" w:rsidRPr="00B7171C" w14:paraId="252FE695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4559D8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7688728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389B67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528B18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45710B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9ADA7B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4200371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608CDA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nam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duct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AC78C1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BA9BF8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28668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4205526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7F288D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nam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duct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E7939C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62A02C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24DE2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4208595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36A742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nam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duct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5F6BFD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C55DBD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4B87EA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4211201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4E0A7A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nam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duct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98CDF0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1EFABC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E003C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46865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0FDAB0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2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curso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E962AA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96A245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9DC57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853403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9ADA2C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l1b protein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54B00C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an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r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42D408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0016A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gi|69832087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672261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42B176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orego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raen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7F4A05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1155C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402723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F14B24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808E2E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A619D0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EB7F1D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402723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1C57C7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045372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41B29B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D2B2F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4224587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727C2B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B66717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Eso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uc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DD90FD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11CECC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4224587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DB4AC8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74C1BF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Eso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uc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45BD7D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B40BD4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4225085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DA9823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AF6425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Eso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uc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B8DDE1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27399C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4225086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7DF8F9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6941FA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Eso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uc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45A502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C8E159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870732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1DDFCD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type a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C3ABC6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BE0C77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7C28DF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870732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DCCF87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type b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B6424B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2751E6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50CAF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870732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B86478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type a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97401C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9CF187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21C8A5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870733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BF52B7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type b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7913C9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EA41D2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EB823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824993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DEFA67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DD2E4E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0B23EC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8FF33A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83127128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16DDA1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E53D22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lupe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areng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115701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11ED72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83127128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731710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EC9DC4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lupe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areng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EE8296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E7A987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83127128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0390E2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7E031E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lupe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areng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321ED3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B8A8D7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2915640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D612DA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4210DFA" w14:textId="77777777" w:rsidR="00B7171C" w:rsidRPr="00B7171C" w:rsidRDefault="00B7171C" w:rsidP="00B7171C">
            <w:pPr>
              <w:spacing w:after="0" w:line="240" w:lineRule="auto"/>
              <w:ind w:right="-76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m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a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BE1807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7951B3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2924552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E41B91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A6766D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m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a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775548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509B20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2929721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FFF0F0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6F1707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m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ala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61A373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B38DF8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3805138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FE48DD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E217F3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cleropage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formos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E80706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6C5622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0158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D53EB0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L1B HUMAN Interleukin-1 beta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76B67F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Homo sapiens </w:t>
            </w:r>
          </w:p>
        </w:tc>
      </w:tr>
      <w:tr w:rsidR="00B7171C" w:rsidRPr="00B7171C" w14:paraId="35C1EA9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6615E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074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7635F5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L1B MOUSE Interleukin-1 beta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A4D625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M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uscu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6E0949" w:rsidRPr="00B7171C" w14:paraId="1C678B6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14:paraId="6B514D90" w14:textId="77777777" w:rsidR="006E0949" w:rsidRPr="00B7171C" w:rsidRDefault="006E0949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BA</w:t>
            </w:r>
          </w:p>
        </w:tc>
        <w:tc>
          <w:tcPr>
            <w:tcW w:w="6217" w:type="dxa"/>
            <w:shd w:val="clear" w:color="auto" w:fill="auto"/>
            <w:noWrap/>
            <w:vAlign w:val="bottom"/>
          </w:tcPr>
          <w:p w14:paraId="29197BAF" w14:textId="77777777" w:rsidR="006E0949" w:rsidRPr="00B7171C" w:rsidRDefault="006E0949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51AAB17B" w14:textId="77777777" w:rsidR="006E0949" w:rsidRPr="00B7171C" w:rsidRDefault="006E0949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clopterus lumpus</w:t>
            </w:r>
          </w:p>
        </w:tc>
      </w:tr>
      <w:tr w:rsidR="00B7171C" w:rsidRPr="00B7171C" w14:paraId="02FCB84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B5BF8C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  <w:t>IL-1Fm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26509D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9378BD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nb-NO" w:eastAsia="nb-NO"/>
              </w:rPr>
            </w:pPr>
          </w:p>
        </w:tc>
      </w:tr>
      <w:tr w:rsidR="00B7171C" w:rsidRPr="00B7171C" w14:paraId="1164274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3681B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2547225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A1A2D7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94FB1C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formosa </w:t>
            </w:r>
          </w:p>
        </w:tc>
      </w:tr>
      <w:tr w:rsidR="00B7171C" w:rsidRPr="00B7171C" w14:paraId="64759CC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A440F5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2547225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00E0F3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66AA62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formosa </w:t>
            </w:r>
          </w:p>
        </w:tc>
      </w:tr>
      <w:tr w:rsidR="00B7171C" w:rsidRPr="00B7171C" w14:paraId="127A164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F0B8FD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7971444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99A5BB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1BD33D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Late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alcarife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97C36B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0B52F2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4336804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1DDEB9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9A2E6C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aralichthys olivaceus </w:t>
            </w:r>
          </w:p>
        </w:tc>
      </w:tr>
      <w:tr w:rsidR="00B7171C" w:rsidRPr="00B7171C" w14:paraId="4E7CBF7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D4AC1F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6893702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800449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isoform X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D5484F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b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ergyl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958B91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2CAB8C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6893702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61FCE7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isoform X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D405DB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b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ergyl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E5808A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BC2296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6906312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2BB6A8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AF183B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onopte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lb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B8BEBC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250FFC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gi|118808344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872557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545384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oleophthal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ectinirostr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EA13F5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1E12D2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9931189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68DEE5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isoform X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DFC2EE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Fundu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eterocli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4A2404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B0704F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2898267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756E30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B4F84B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canth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olyacant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94F2BB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88FD2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5016909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56553D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B4ECE5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eriol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umeril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999889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D4CB6D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0853513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3101CA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isoform X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C27B00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mphipri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cellar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3AD6D2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218CBB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0853517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C4CD9D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isoform X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B4CFDB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mphipri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cellar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87710F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4201A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1610751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247621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isoform X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78B5CE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Xiphopho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cul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AB9C51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D366F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1711317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B210BC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DCCF40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eriol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land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orsalis</w:t>
            </w:r>
            <w:proofErr w:type="spellEnd"/>
          </w:p>
        </w:tc>
      </w:tr>
      <w:tr w:rsidR="00B7171C" w:rsidRPr="00B7171C" w14:paraId="41459C2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CB17C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4391000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15C73B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2CF99A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Oryzias latipes </w:t>
            </w:r>
          </w:p>
        </w:tc>
      </w:tr>
      <w:tr w:rsidR="00B7171C" w:rsidRPr="00B7171C" w14:paraId="48B8FA6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683E51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5773683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CF7D52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isoform X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AB83AE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Oryzia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elastigm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1FA47A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B6A06C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5773683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D92A1D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isoform X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D585D2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Oryzia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elastigm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F0F4C0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99CC62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5773683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E6A042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isoform X3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42E4B6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Oryzia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elastigm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3F0B5E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8E405A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8144506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EB8B29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isoform X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EA891D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ylandi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zebr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AF7707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47F715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8773404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82B7A8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ypothetical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CCH79 1250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707A2A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Gambusi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ffin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D1EB04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A2DEA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9522900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0454AF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-like 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D59E7C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Scophthalm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xi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46CB3D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5CDFC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7001453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F02467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isoform X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556F7C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stacembe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rm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2F0A94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3CD09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7296755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D1B309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7249EE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naba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estudine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9A581C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59C07A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22570620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DDF58B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ecurso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C5BD27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sme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orda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B0F90F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70C71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2200174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A92E41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-like 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044662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aralichthys olivaceus </w:t>
            </w:r>
          </w:p>
        </w:tc>
      </w:tr>
      <w:tr w:rsidR="00B7171C" w:rsidRPr="00B7171C" w14:paraId="1D208A9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F38AF9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2200175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CB6051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-like 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DEECC4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aralichthys olivaceus </w:t>
            </w:r>
          </w:p>
        </w:tc>
      </w:tr>
      <w:tr w:rsidR="00B7171C" w:rsidRPr="00B7171C" w14:paraId="17C27CA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4720D9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4224117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681077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F0757D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re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niloticus </w:t>
            </w:r>
          </w:p>
        </w:tc>
      </w:tr>
      <w:tr w:rsidR="00B7171C" w:rsidRPr="00B7171C" w14:paraId="7EE3E91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34AB1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7125711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E9499C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embe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5DD1E6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pa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aurata </w:t>
            </w:r>
          </w:p>
        </w:tc>
      </w:tr>
      <w:tr w:rsidR="00B7171C" w:rsidRPr="00B7171C" w14:paraId="615BD3F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87341B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8400467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8AC382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1F439D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eolamprolog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richard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1DF7A7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AE02D1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8400467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52E63D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FB9B19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eolamprolog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richard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33193A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56A54D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5758882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B4590A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6CA1FC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tegaste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rti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B6C01F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F9FAE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5779376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41C5C1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-like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F04EFA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nogloss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emilaev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82B42F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99512A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5887692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6F9CFC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8A6202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ticula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C3F22A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EB5DC2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5887692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1CC4BE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589383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ticula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F433CF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22084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3619510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DA3BBC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D674EB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ototheni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oriicep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E75975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858C3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80886093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B62042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A475AD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rimichthy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roce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A23E93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3ADFC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gi|83148565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DA6ED7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isoform X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7EFEB5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Fundu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eterocli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FA6330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B65B1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2804336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4D23E9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0B8767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ustrofundu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imnae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F3B73F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600BEC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3077337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5A2D94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376CA4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apl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urton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8A0CE9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6DD9B7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4181240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EA1BC9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beta isoform X1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DCC7B3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Xiphopho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cul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A95710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C2170B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6179313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9EEB0E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504F77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exican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4A1B6D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21D341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6179313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564327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FEFFBF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exican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B79320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AF0A2B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6184776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C9FE27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CBF8C6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tipinn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1DF77D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818A7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6184776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BA8DE9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87093B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tipinn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D541F2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50490C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7410725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B33D65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interleukin-1 beta-like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EB1FD6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prinod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varieg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25D095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3D06B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BA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337A6F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e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90D680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lang w:val="nb-NO" w:eastAsia="nb-NO"/>
              </w:rPr>
              <w:t>Cyclopterus lumpus</w:t>
            </w:r>
          </w:p>
        </w:tc>
      </w:tr>
      <w:tr w:rsidR="00B7171C" w:rsidRPr="00B7171C" w14:paraId="7797E4F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3C5A4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  <w:t>nIL-1F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45FF91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0E3A0A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nb-NO" w:eastAsia="nb-NO"/>
              </w:rPr>
            </w:pPr>
          </w:p>
        </w:tc>
      </w:tr>
      <w:tr w:rsidR="00B7171C" w:rsidRPr="00B7171C" w14:paraId="64FB84C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37A29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0773686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66519A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7381689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F95E83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othobranch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furzer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06FC41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022136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2040163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64E031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7555915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9DA8D6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inocyclochei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graham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449B1E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C39DF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2512390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D90229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769505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D8BB91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inocyclochei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nshuiens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7FE683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A3BBED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2518589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116287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7751154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A1AFA3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inocyclochei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hinocero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0DEF0A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5F134C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2538725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182FA4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7737257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8C962C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inocyclochei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hinocero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634568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C28B9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3939122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971C25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3462027 isoform X1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C38B2E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ticula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E092FD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E7861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3939122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D107B3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3462027 isoform X2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C54032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ticula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CCF3B25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17DABD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3939122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D3540D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3462027 isoform X3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F06A40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ticula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640AB4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51CC07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4234420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B11C1F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8259564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34B2E6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Ictalur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ct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612D8C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9F82FB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4922398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14B66A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842574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4AE197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ygocent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atterer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8C8FCC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C13CE4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4922399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EDDF85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8425745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48C634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ygocent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atterer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2B7A69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950B7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7973972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DE4E90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8887947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1CBCE5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Late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alcarife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4DE71A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7DBCA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08343727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4BC14E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8920476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E7BF7C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cleropage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formos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9EB0CD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4BAE90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0158748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189EDB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9101583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372106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prin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carpio </w:t>
            </w:r>
          </w:p>
        </w:tc>
      </w:tr>
      <w:tr w:rsidR="00B7171C" w:rsidRPr="00B7171C" w14:paraId="32F8FFD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95959E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0900573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3DA775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491976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F21139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rimichthy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roce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63D475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57BA45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2996642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35B564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9526012 isoform X1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20A752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ippocamp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ome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D54BE5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E5A25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2996643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F922BD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9526012 isoform X2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5A7B19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ippocamp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ome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FE135C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716798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4336439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4400D5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9624947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84DE89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aralichthys olivaceus </w:t>
            </w:r>
          </w:p>
        </w:tc>
      </w:tr>
      <w:tr w:rsidR="00B7171C" w:rsidRPr="00B7171C" w14:paraId="4977F6A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DD931B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6890179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0542CB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9987033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843509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b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ergylt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25672D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A3EC5F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gi|116896142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53DE91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9965717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323754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onopte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lb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EAB886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97F8FD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18811818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DBE3C1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0161215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6142A6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oleophthal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ectinirostr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CC8958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59CF99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1130595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21EE5D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0500300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6649C2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ykis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F97CC7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1E6AA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2899829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7EEBBD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0960892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CA84CD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canth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olyacant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F4BE25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8C93E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4899501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511E89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03024716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B15D2F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styana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mexicanus </w:t>
            </w:r>
          </w:p>
        </w:tc>
      </w:tr>
      <w:tr w:rsidR="00B7171C" w:rsidRPr="00B7171C" w14:paraId="112CADC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D37FB4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4899502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7B099E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3025024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D0E1AF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styana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mexicanus </w:t>
            </w:r>
          </w:p>
        </w:tc>
      </w:tr>
      <w:tr w:rsidR="00B7171C" w:rsidRPr="00B7171C" w14:paraId="66236D0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145CE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25010163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A3DC69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1224736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EF773D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eriol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umeril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E6936C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1B47D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0839056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99EEA5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1567341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90646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mphipri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cellar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FE4748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56795A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1609417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1E549B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02218441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44AAD3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Xiphopho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cul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B9B911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A57ED9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1609417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A434FD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02218441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35AC09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Xiphophor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cul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856D87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19DB3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1709288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CFBF89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1651667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97BAAD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eriol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land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orsalis</w:t>
            </w:r>
            <w:proofErr w:type="spellEnd"/>
          </w:p>
        </w:tc>
      </w:tr>
      <w:tr w:rsidR="00B7171C" w:rsidRPr="00B7171C" w14:paraId="02C0452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6BB5AE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3876641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C9BD5C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1850233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165A03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ramormyrop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kingsleyae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83F971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529EDF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3876641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49A0B4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1850233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4B03DC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ramormyrop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kingsleyae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14313D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A955C3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3876641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EFEE57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1850233 isoform X3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3B7123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ramormyrop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kingsleyae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25658C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55DC22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3882776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8ED325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1838144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EB1494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ramormyrop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kingsleyae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D1841F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597C41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3882776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A4AC0B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1838144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CFC07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ramormyrop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kingsleyae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0E57C6A" w14:textId="77777777" w:rsidTr="00B7171C">
        <w:trPr>
          <w:trHeight w:val="300"/>
        </w:trPr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56A88B4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57729487</w:t>
            </w:r>
          </w:p>
        </w:tc>
        <w:tc>
          <w:tcPr>
            <w:tcW w:w="6217" w:type="dxa"/>
            <w:shd w:val="clear" w:color="000000" w:fill="FFFFFF"/>
            <w:noWrap/>
            <w:vAlign w:val="bottom"/>
            <w:hideMark/>
          </w:tcPr>
          <w:p w14:paraId="1AF52E0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2160901 isoform X1   </w:t>
            </w:r>
          </w:p>
        </w:tc>
        <w:tc>
          <w:tcPr>
            <w:tcW w:w="2976" w:type="dxa"/>
            <w:shd w:val="clear" w:color="000000" w:fill="FFFFFF"/>
            <w:noWrap/>
            <w:vAlign w:val="bottom"/>
            <w:hideMark/>
          </w:tcPr>
          <w:p w14:paraId="4AF4156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Oryzia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elastigm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1177C9A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EE2B53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5772948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A4FD0F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2160901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31115A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Oryzia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elastigm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740D45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B7F274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6739299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812264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2243723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B52818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ncorhy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shawytsch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1C9134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D1DF5F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8686243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17152E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8250161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38649C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Kryptolebia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rmor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F8B44BE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9F6AA7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8992295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6F79A1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3378686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3DF109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nogloss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emilaev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B3A99C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CD9247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9522970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1588B0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-like 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CDA3BF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Scophthalm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xi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F0191B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22AC35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9522970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D95664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-like 2 isoform 2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780B08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Scophthalm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xi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38DD6E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4130A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39522970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1F3DEC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-like 2 isoform 3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3B5E13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Scophthalm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xi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4971A7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37ACA5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6885052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8B144B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3019000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3A5396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statotilapi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allipter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AF9EED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3DF84C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6904990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0F6751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3111075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9F65A7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arassi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ur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71164B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14C580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6913893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8D9E34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3055294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9EFFED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Carassius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ur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590CA5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5180D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6997766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EC8B96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3138041 isoform X1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57E9E6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stacembe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rm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51051A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EAF200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6997767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F6D989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13138041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A84D5F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stacembe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rm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030FD2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E1911A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47301287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2C68D3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3147655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624E34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naba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estudine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2861FC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26BCB0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gi|150328585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C57D46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3547441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07C7AF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ngasianod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ypophthal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1B3601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E7D410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150328585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633699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13547442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D661EA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ngasianod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ypophthalm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6634F4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7AF1C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0774668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C9A56C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800EBC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an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r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01179B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AE4F99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0774668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D46C79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F63506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an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r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9BDAE3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77D8B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3926771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5C2DAC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L-1Ra protein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F4EB68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etraod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nigroviridis </w:t>
            </w:r>
          </w:p>
        </w:tc>
      </w:tr>
      <w:tr w:rsidR="00B7171C" w:rsidRPr="00B7171C" w14:paraId="1EAC889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CD144E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3926771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34D325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L-1Ra protein 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39177C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an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r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4D5FBC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C00383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34851665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F7A1E8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0699119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AF2EF5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Ore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niloticus </w:t>
            </w:r>
          </w:p>
        </w:tc>
      </w:tr>
      <w:tr w:rsidR="00B7171C" w:rsidRPr="00B7171C" w14:paraId="7AA9FBF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029138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1091284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2DFF7A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1066360 isoform X1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52C2C3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Takifugu rubripes </w:t>
            </w:r>
          </w:p>
        </w:tc>
      </w:tr>
      <w:tr w:rsidR="00B7171C" w:rsidRPr="00B7171C" w14:paraId="1505484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633604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2200175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C02980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-like 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A8F42D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aralichthys olivaceus </w:t>
            </w:r>
          </w:p>
        </w:tc>
      </w:tr>
      <w:tr w:rsidR="00B7171C" w:rsidRPr="00B7171C" w14:paraId="6150552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6B3329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2200175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3A7F64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-like 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D9F3F6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aralichthys olivaceus </w:t>
            </w:r>
          </w:p>
        </w:tc>
      </w:tr>
      <w:tr w:rsidR="00B7171C" w:rsidRPr="00B7171C" w14:paraId="542EA654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1E02B1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723063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FE2BED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nam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duct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8C1217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etraod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nigroviridis </w:t>
            </w:r>
          </w:p>
        </w:tc>
      </w:tr>
      <w:tr w:rsidR="00B7171C" w:rsidRPr="00B7171C" w14:paraId="6F92EBD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AFD04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49894937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FD57BD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1480448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BFC0D3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aylandi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zebr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0CB042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26E652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4834343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02C7A0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220548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552B3D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undamili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yerere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2CCD58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76AD7A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5486667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8DF33A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2308236 isoform X1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5CE34D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apl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urton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7685C0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729285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5486667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0FE3CB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2308236 isoform X2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46C3CE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aplochromi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urton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B7D95C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99E6B2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5698372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D819A6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2363048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00C1B3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Latimeria chalumnae </w:t>
            </w:r>
          </w:p>
        </w:tc>
      </w:tr>
      <w:tr w:rsidR="00B7171C" w:rsidRPr="00B7171C" w14:paraId="5A77A4B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BE7C9F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7125561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63CA87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embe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017572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Tetraod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nigroviridis </w:t>
            </w:r>
          </w:p>
        </w:tc>
      </w:tr>
      <w:tr w:rsidR="00B7171C" w:rsidRPr="00B7171C" w14:paraId="1EAF206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F81FF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8397030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BEEDB6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2783726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5642A1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eolamprolog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brichard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745A85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7BC37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94190782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A05E20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ember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EBDED4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Dan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rerio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709617C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581E1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597793178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D876EB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ncharacterized protein LOC103024716 isoform X2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FB0115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styana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mexicanus </w:t>
            </w:r>
          </w:p>
        </w:tc>
      </w:tr>
      <w:tr w:rsidR="00B7171C" w:rsidRPr="00B7171C" w14:paraId="6C480BE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91B6A6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1742614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BCE29A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3143562 isoform X1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F2151B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formosa </w:t>
            </w:r>
          </w:p>
        </w:tc>
      </w:tr>
      <w:tr w:rsidR="00B7171C" w:rsidRPr="00B7171C" w14:paraId="250FFE6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2FE837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1742614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905B27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3143562 isoform X2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A9C30F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formosa </w:t>
            </w:r>
          </w:p>
        </w:tc>
      </w:tr>
      <w:tr w:rsidR="00B7171C" w:rsidRPr="00B7171C" w14:paraId="500CAF9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19F7A8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3294888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E2B6C7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3177481 isoform X1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2ED2E0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allorhinch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milii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CAC7307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1B9324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65757418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8C9F83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3365194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744924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tegaste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parti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A3F9D39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EC5A71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3628847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FA7E52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4963546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70E4A2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ototheni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oriicep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3506CB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57F727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4216756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15581D0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501992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5D389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Eso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uc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42DB52F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F67987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4216756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4522F2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5019922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FE8D90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Esox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uci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491A34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30A8AA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6893595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675CFA1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1066360 isoform X2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0AB3EB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Takifugu rubripes </w:t>
            </w:r>
          </w:p>
        </w:tc>
      </w:tr>
      <w:tr w:rsidR="00B7171C" w:rsidRPr="00B7171C" w14:paraId="17841570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230FE5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808861535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C99D72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ypothetical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EH28 11529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4E09A15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rimichthy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roce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1C78AC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371C3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83128749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A41479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5893267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565144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lupe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areng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81C382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F24143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gi|83128759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627671C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5893317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0AB5658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lupe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areng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05F6393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DA2DCE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83155576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C014E4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5934419 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923E04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Fundu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heterocli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889F9DD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67BD43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28077817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67885B2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6536268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51EC57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Austrofundul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imnae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681E330C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0435D8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3807296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368513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ypothetical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Z043 110336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3FFD1B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Scleropage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formos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1688108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99491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6187148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38951F1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6952009 isoform X1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BD6903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tipinn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2174233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12AAF9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61871484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7D9F7A6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6952009 isoform X2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A28272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Poecilia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latipinn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32D85FCF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F78F44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73191081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E41856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2690436 isoform X1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2A72F90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Lepisosteus oculatus </w:t>
            </w:r>
          </w:p>
        </w:tc>
      </w:tr>
      <w:tr w:rsidR="00B7171C" w:rsidRPr="00B7171C" w14:paraId="19D6115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1E06064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73191083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07DEAE27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2690436 isoform X2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4CBCF2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Lepisosteus oculatus </w:t>
            </w:r>
          </w:p>
        </w:tc>
      </w:tr>
      <w:tr w:rsidR="00B7171C" w:rsidRPr="00B7171C" w14:paraId="5B4071EB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463DCB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974059250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618505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EDICTED: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characterized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LOC107082510  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DCE37D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yprinodon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variegatu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01F89FD2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14:paraId="525F1D2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BA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5EE911A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v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eleu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ember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C4158CD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lang w:val="nb-NO" w:eastAsia="nb-NO"/>
              </w:rPr>
              <w:t>Cyclopterus lumpus</w:t>
            </w:r>
          </w:p>
        </w:tc>
      </w:tr>
      <w:tr w:rsidR="00B7171C" w:rsidRPr="00B7171C" w14:paraId="1FA75536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17EB9E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  <w:t>Other</w:t>
            </w:r>
            <w:proofErr w:type="spellEnd"/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42B6EC4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nb-NO" w:eastAsia="nb-NO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E94705B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nb-NO" w:eastAsia="nb-NO"/>
              </w:rPr>
            </w:pPr>
          </w:p>
        </w:tc>
      </w:tr>
      <w:tr w:rsidR="00B7171C" w:rsidRPr="00B7171C" w14:paraId="4BF16D31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17CBFB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36184516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59D40482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4945633 isoform X1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5BDC313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ototheni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oriicep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  <w:tr w:rsidR="00B7171C" w:rsidRPr="00B7171C" w14:paraId="5850AD3A" w14:textId="77777777" w:rsidTr="00B7171C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F6E0F9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|736184519</w:t>
            </w:r>
          </w:p>
        </w:tc>
        <w:tc>
          <w:tcPr>
            <w:tcW w:w="6217" w:type="dxa"/>
            <w:shd w:val="clear" w:color="auto" w:fill="auto"/>
            <w:noWrap/>
            <w:vAlign w:val="bottom"/>
            <w:hideMark/>
          </w:tcPr>
          <w:p w14:paraId="252160B6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B7171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PREDICTED: uncharacterized protein LOC104945633 isoform X2 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C87FF0F" w14:textId="77777777" w:rsidR="00B7171C" w:rsidRPr="00B7171C" w:rsidRDefault="00B7171C" w:rsidP="00B717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</w:pP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Notothenia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  <w:proofErr w:type="spellStart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>coriiceps</w:t>
            </w:r>
            <w:proofErr w:type="spellEnd"/>
            <w:r w:rsidRPr="00B7171C">
              <w:rPr>
                <w:rFonts w:ascii="Times New Roman" w:eastAsia="Times New Roman" w:hAnsi="Times New Roman" w:cs="Times New Roman"/>
                <w:i/>
                <w:color w:val="000000"/>
                <w:lang w:val="nb-NO" w:eastAsia="nb-NO"/>
              </w:rPr>
              <w:t xml:space="preserve"> </w:t>
            </w:r>
          </w:p>
        </w:tc>
      </w:tr>
    </w:tbl>
    <w:p w14:paraId="2A126E8D" w14:textId="77777777" w:rsidR="00B7171C" w:rsidRPr="00B7171C" w:rsidRDefault="00B7171C" w:rsidP="00B7171C">
      <w:pPr>
        <w:rPr>
          <w:rFonts w:ascii="Times New Roman" w:hAnsi="Times New Roman" w:cs="Times New Roman"/>
        </w:rPr>
      </w:pPr>
    </w:p>
    <w:sectPr w:rsidR="00B7171C" w:rsidRPr="00B7171C" w:rsidSect="00B7171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71C"/>
    <w:rsid w:val="00064AD9"/>
    <w:rsid w:val="001B2371"/>
    <w:rsid w:val="001D5C34"/>
    <w:rsid w:val="003D5022"/>
    <w:rsid w:val="003E6AFB"/>
    <w:rsid w:val="00423126"/>
    <w:rsid w:val="00516E05"/>
    <w:rsid w:val="006E0949"/>
    <w:rsid w:val="00B7171C"/>
    <w:rsid w:val="00D97444"/>
    <w:rsid w:val="00FF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DC04A"/>
  <w15:chartTrackingRefBased/>
  <w15:docId w15:val="{5CA45DDA-CB9A-4926-9560-7E9DB7CB5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87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88</Words>
  <Characters>16898</Characters>
  <Application>Microsoft Office Word</Application>
  <DocSecurity>0</DocSecurity>
  <Lines>14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0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Øritsland Eggestøl</dc:creator>
  <cp:keywords/>
  <dc:description/>
  <cp:lastModifiedBy>Håvard Eggestøl</cp:lastModifiedBy>
  <cp:revision>2</cp:revision>
  <dcterms:created xsi:type="dcterms:W3CDTF">2020-03-17T12:39:00Z</dcterms:created>
  <dcterms:modified xsi:type="dcterms:W3CDTF">2020-03-17T12:39:00Z</dcterms:modified>
</cp:coreProperties>
</file>